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35AF27" w14:textId="353197A9" w:rsidR="00372E70" w:rsidRPr="002D7E3B" w:rsidRDefault="00372E70" w:rsidP="00D03818">
      <w:pPr>
        <w:spacing w:line="360" w:lineRule="auto"/>
        <w:jc w:val="both"/>
        <w:rPr>
          <w:b/>
          <w:bCs/>
        </w:rPr>
      </w:pPr>
      <w:r w:rsidRPr="002D7E3B">
        <w:rPr>
          <w:b/>
          <w:bCs/>
        </w:rPr>
        <w:t>Supplemental material</w:t>
      </w:r>
    </w:p>
    <w:p w14:paraId="7FB98B1E" w14:textId="77777777" w:rsidR="00372E70" w:rsidRPr="002D7E3B" w:rsidRDefault="00372E70" w:rsidP="00D03818">
      <w:pPr>
        <w:spacing w:line="360" w:lineRule="auto"/>
        <w:jc w:val="both"/>
        <w:rPr>
          <w:b/>
          <w:bCs/>
        </w:rPr>
      </w:pPr>
    </w:p>
    <w:p w14:paraId="27FF0628" w14:textId="6520304A" w:rsidR="00372E70" w:rsidRPr="002D7E3B" w:rsidRDefault="00372E70" w:rsidP="00D03818">
      <w:pPr>
        <w:spacing w:line="360" w:lineRule="auto"/>
        <w:jc w:val="both"/>
        <w:rPr>
          <w:b/>
          <w:bCs/>
        </w:rPr>
      </w:pPr>
      <w:r w:rsidRPr="002D7E3B">
        <w:rPr>
          <w:b/>
          <w:bCs/>
        </w:rPr>
        <w:t>Methods</w:t>
      </w:r>
    </w:p>
    <w:p w14:paraId="2FC72033" w14:textId="4BF2445E" w:rsidR="00D03818" w:rsidRPr="002D7E3B" w:rsidRDefault="00D03818" w:rsidP="00D03818">
      <w:pPr>
        <w:spacing w:line="360" w:lineRule="auto"/>
        <w:jc w:val="both"/>
        <w:rPr>
          <w:i/>
          <w:iCs/>
        </w:rPr>
      </w:pPr>
      <w:r w:rsidRPr="002D7E3B">
        <w:rPr>
          <w:i/>
          <w:iCs/>
        </w:rPr>
        <w:t>Flow cytometry</w:t>
      </w:r>
    </w:p>
    <w:p w14:paraId="052B0F16" w14:textId="5C237732" w:rsidR="00D03818" w:rsidRPr="002D7E3B" w:rsidRDefault="00D03818" w:rsidP="00D03818">
      <w:pPr>
        <w:spacing w:line="360" w:lineRule="auto"/>
        <w:jc w:val="both"/>
      </w:pPr>
      <w:r w:rsidRPr="002D7E3B">
        <w:t xml:space="preserve">To perform the analysis, mouse anti-human monoclonal fluorochrome-conjugated antibodies were utilized, including anti-CD16-Alexa Fluor 488 (clone DJ130c; </w:t>
      </w:r>
      <w:proofErr w:type="spellStart"/>
      <w:r w:rsidRPr="002D7E3B">
        <w:t>AbD</w:t>
      </w:r>
      <w:proofErr w:type="spellEnd"/>
      <w:r w:rsidRPr="002D7E3B">
        <w:t xml:space="preserve"> </w:t>
      </w:r>
      <w:proofErr w:type="spellStart"/>
      <w:r w:rsidRPr="002D7E3B">
        <w:t>Serotec</w:t>
      </w:r>
      <w:proofErr w:type="spellEnd"/>
      <w:r w:rsidRPr="002D7E3B">
        <w:t xml:space="preserve">, Oxford, UK), anti-CD14-PE (clone M/P9; BD), anti-CD42a-PerCP (clone Beb1; Becton Dickinson, Oxford, UK), and anti-CCR2-APC (clone 48607, R&amp;D Systems, Abingdon, UK). These antibodies were mixed with 50 </w:t>
      </w:r>
      <w:proofErr w:type="spellStart"/>
      <w:r w:rsidRPr="002D7E3B">
        <w:t>μL</w:t>
      </w:r>
      <w:proofErr w:type="spellEnd"/>
      <w:r w:rsidRPr="002D7E3B">
        <w:t xml:space="preserve"> of freshly collected ethylenediaminetetraacetic acid (EDTA) anticoagulated whole blood in </w:t>
      </w:r>
      <w:proofErr w:type="spellStart"/>
      <w:r w:rsidRPr="002D7E3B">
        <w:t>TruCount</w:t>
      </w:r>
      <w:proofErr w:type="spellEnd"/>
      <w:r w:rsidRPr="002D7E3B">
        <w:t xml:space="preserve"> tubes (Becton Dickinson, Oxford, UK) containing a defined number of fluorescent count beads. After a 15-minute incubation period, the red blood cells were lysed using 450 </w:t>
      </w:r>
      <w:proofErr w:type="spellStart"/>
      <w:r w:rsidRPr="002D7E3B">
        <w:t>μL</w:t>
      </w:r>
      <w:proofErr w:type="spellEnd"/>
      <w:r w:rsidRPr="002D7E3B">
        <w:t xml:space="preserve"> of lysing solution (Becton Dickinson, Oxford, UK) for 15 minutes. Subsequently, the samples were diluted in 1.5 mL of Phosphate-Buffered Saline (PBS) and immediately subjected to flow cytometric analysis. The absolute count of each monocyte subset was calculated based on the acquired numbers of monocyte subsets and their proportion to the collected count beads, following the manufacturer's recommendations.</w:t>
      </w:r>
      <w:r w:rsidR="00C00BAD" w:rsidRPr="00605EEC">
        <w:rPr>
          <w:color w:val="FF0000"/>
        </w:rPr>
        <w:t xml:space="preserve"> </w:t>
      </w:r>
      <w:r w:rsidR="00782BCA">
        <w:rPr>
          <w:color w:val="FF0000"/>
        </w:rPr>
        <w:t xml:space="preserve">Regular calibration of the flow cytometry is perform to maintain consistent fluorescence measurements. </w:t>
      </w:r>
      <w:r w:rsidR="00D801DA" w:rsidRPr="00605EEC">
        <w:rPr>
          <w:color w:val="FF0000"/>
          <w:lang w:val="en-CA"/>
        </w:rPr>
        <w:t>We followed robust quality control system, which included the use of fluorescent count beads (PE and FITC fluorochromes) in every blood sample processed. We monitored the position of count bead fluorescence on corresponding scales and redo samples that did not meet quality standards (e.g., observable deviation of fluorescence from the count beads).</w:t>
      </w:r>
      <w:r w:rsidRPr="00605EEC">
        <w:rPr>
          <w:color w:val="FF0000"/>
        </w:rPr>
        <w:t xml:space="preserve"> </w:t>
      </w:r>
      <w:r w:rsidRPr="002D7E3B">
        <w:t xml:space="preserve">This technique is known for its robustness and high reproducibility, with a previous laboratory coefficient of variation of 1.9% for absolute monocyte count and &lt;5% for surface markers </w:t>
      </w:r>
      <w:r w:rsidRPr="002D7E3B">
        <w:fldChar w:fldCharType="begin"/>
      </w:r>
      <w:r w:rsidR="00205601">
        <w:instrText xml:space="preserve"> ADDIN EN.CITE &lt;EndNote&gt;&lt;Cite&gt;&lt;Author&gt;Shantsila&lt;/Author&gt;&lt;Year&gt;2011&lt;/Year&gt;&lt;RecNum&gt;12&lt;/RecNum&gt;&lt;DisplayText&gt;(Shantsila, Wrigley et al. 2011)&lt;/DisplayText&gt;&lt;record&gt;&lt;rec-number&gt;12&lt;/rec-number&gt;&lt;foreign-keys&gt;&lt;key app="EN" db-id="w25s9z2w7az5xtetwat5pwd25d0rtfssxeer" timestamp="1686821382"&gt;12&lt;/key&gt;&lt;/foreign-keys&gt;&lt;ref-type name="Journal Article"&gt;17&lt;/ref-type&gt;&lt;contributors&gt;&lt;authors&gt;&lt;author&gt;Shantsila, E.&lt;/author&gt;&lt;author&gt;Wrigley, B.&lt;/author&gt;&lt;author&gt;Tapp, L.&lt;/author&gt;&lt;author&gt;Apostolakis, S.&lt;/author&gt;&lt;author&gt;Montoro-Garcia, S.&lt;/author&gt;&lt;author&gt;Drayson, M. T.&lt;/author&gt;&lt;author&gt;Lip, G. Y.&lt;/author&gt;&lt;/authors&gt;&lt;/contributors&gt;&lt;auth-address&gt;Haemostasis Thrombosis and Vascular Biology Unit, University of Birmingham Centre for Cardiovascular Sciences, City Hospital, Birmingham, UK. e.shantsila@bham.ac.uk&lt;/auth-address&gt;&lt;titles&gt;&lt;title&gt;Immunophenotypic characterization of human monocyte subsets: possible implications for cardiovascular disease pathophysiology&lt;/title&gt;&lt;secondary-title&gt;J Thromb Haemost&lt;/secondary-title&gt;&lt;/titles&gt;&lt;periodical&gt;&lt;full-title&gt;J Thromb Haemost&lt;/full-title&gt;&lt;/periodical&gt;&lt;pages&gt;1056-66&lt;/pages&gt;&lt;volume&gt;9&lt;/volume&gt;&lt;number&gt;5&lt;/number&gt;&lt;keywords&gt;&lt;keyword&gt;Adult&lt;/keyword&gt;&lt;keyword&gt;Apolipoproteins B/metabolism&lt;/keyword&gt;&lt;keyword&gt;Cardiovascular Diseases/*blood&lt;/keyword&gt;&lt;keyword&gt;Cell Separation&lt;/keyword&gt;&lt;keyword&gt;Female&lt;/keyword&gt;&lt;keyword&gt;Ferritins/metabolism&lt;/keyword&gt;&lt;keyword&gt;Flow Cytometry/methods&lt;/keyword&gt;&lt;keyword&gt;Humans&lt;/keyword&gt;&lt;keyword&gt;Immunophenotyping/*methods&lt;/keyword&gt;&lt;keyword&gt;Lipopolysaccharide Receptors/biosynthesis&lt;/keyword&gt;&lt;keyword&gt;Male&lt;/keyword&gt;&lt;keyword&gt;Monocytes/*cytology&lt;/keyword&gt;&lt;keyword&gt;Phagocytosis&lt;/keyword&gt;&lt;keyword&gt;Receptors, CCR2/metabolism&lt;/keyword&gt;&lt;keyword&gt;Receptors, IgG/biosynthesis&lt;/keyword&gt;&lt;/keywords&gt;&lt;dates&gt;&lt;year&gt;2011&lt;/year&gt;&lt;pub-dates&gt;&lt;date&gt;May&lt;/date&gt;&lt;/pub-dates&gt;&lt;/dates&gt;&lt;isbn&gt;1538-7836&lt;/isbn&gt;&lt;accession-num&gt;21342432&lt;/accession-num&gt;&lt;urls&gt;&lt;/urls&gt;&lt;electronic-resource-num&gt;10.1111/j.1538-7836.2011.04244.x&lt;/electronic-resource-num&gt;&lt;remote-database-provider&gt;NLM&lt;/remote-database-provider&gt;&lt;language&gt;eng&lt;/language&gt;&lt;/record&gt;&lt;/Cite&gt;&lt;/EndNote&gt;</w:instrText>
      </w:r>
      <w:r w:rsidRPr="002D7E3B">
        <w:fldChar w:fldCharType="separate"/>
      </w:r>
      <w:r w:rsidR="00205601">
        <w:rPr>
          <w:noProof/>
        </w:rPr>
        <w:t>(Shantsila, Wrigley et al. 2011)</w:t>
      </w:r>
      <w:r w:rsidRPr="002D7E3B">
        <w:fldChar w:fldCharType="end"/>
      </w:r>
      <w:r w:rsidRPr="002D7E3B">
        <w:t>.</w:t>
      </w:r>
    </w:p>
    <w:p w14:paraId="5FEE6833" w14:textId="77777777" w:rsidR="00D03818" w:rsidRPr="002D7E3B" w:rsidRDefault="00D03818" w:rsidP="00D03818">
      <w:pPr>
        <w:spacing w:line="360" w:lineRule="auto"/>
        <w:jc w:val="both"/>
      </w:pPr>
    </w:p>
    <w:p w14:paraId="582068FB" w14:textId="77777777" w:rsidR="00D03818" w:rsidRPr="002D7E3B" w:rsidRDefault="00D03818" w:rsidP="00D03818">
      <w:pPr>
        <w:spacing w:line="360" w:lineRule="auto"/>
        <w:jc w:val="both"/>
        <w:rPr>
          <w:i/>
          <w:iCs/>
        </w:rPr>
      </w:pPr>
      <w:r w:rsidRPr="002D7E3B">
        <w:rPr>
          <w:i/>
          <w:iCs/>
        </w:rPr>
        <w:t>ELISA</w:t>
      </w:r>
    </w:p>
    <w:p w14:paraId="6E685A12" w14:textId="77777777" w:rsidR="00D03818" w:rsidRPr="002D7E3B" w:rsidRDefault="00D03818" w:rsidP="00D03818">
      <w:pPr>
        <w:spacing w:line="360" w:lineRule="auto"/>
        <w:jc w:val="both"/>
      </w:pPr>
      <w:r w:rsidRPr="002D7E3B">
        <w:t>Matrix metalloprotease 9 (MMP9) and tumour necrosis factor-alpha (TNFα) levels were quantified only in patients with STEMI, using an enzyme-linked immunosorbent assay (ELISA) method. Frozen citrated plasma samples, stored at -70 °C, were used for batched analyses. Commercial ELISA kits known for their high quality were employed for this purpose: MMP9 (R&amp;D Systems, Abingdon, UK) and TNFα (</w:t>
      </w:r>
      <w:proofErr w:type="spellStart"/>
      <w:r w:rsidRPr="002D7E3B">
        <w:t>PeproTech</w:t>
      </w:r>
      <w:proofErr w:type="spellEnd"/>
      <w:r w:rsidRPr="002D7E3B">
        <w:t>, Rocky Hill, NJ, USA). The assays were performed following the manufacturer's instructions provided with the kits.</w:t>
      </w:r>
    </w:p>
    <w:p w14:paraId="34544C2A" w14:textId="77777777" w:rsidR="00D03818" w:rsidRPr="002D7E3B" w:rsidRDefault="00D03818" w:rsidP="00D03818">
      <w:pPr>
        <w:spacing w:line="360" w:lineRule="auto"/>
        <w:jc w:val="both"/>
      </w:pPr>
    </w:p>
    <w:p w14:paraId="20FAC931" w14:textId="77777777" w:rsidR="00D03818" w:rsidRPr="002D7E3B" w:rsidRDefault="00D03818" w:rsidP="00D03818">
      <w:pPr>
        <w:spacing w:line="360" w:lineRule="auto"/>
        <w:jc w:val="both"/>
        <w:rPr>
          <w:i/>
          <w:iCs/>
        </w:rPr>
      </w:pPr>
      <w:r w:rsidRPr="002D7E3B">
        <w:rPr>
          <w:i/>
          <w:iCs/>
        </w:rPr>
        <w:t>Cardiac function</w:t>
      </w:r>
    </w:p>
    <w:p w14:paraId="50051FC9" w14:textId="18B81AB6" w:rsidR="00D03818" w:rsidRPr="002D7E3B" w:rsidRDefault="00D03818" w:rsidP="00D03818">
      <w:pPr>
        <w:spacing w:line="360" w:lineRule="auto"/>
        <w:jc w:val="both"/>
      </w:pPr>
      <w:r w:rsidRPr="002D7E3B">
        <w:lastRenderedPageBreak/>
        <w:t xml:space="preserve">Left ventricular ejection fraction (LVEF) was measured by biplane Simpson’s method using Philips iE33 echocardiography machine following current recommendations </w:t>
      </w:r>
      <w:r w:rsidRPr="002D7E3B">
        <w:fldChar w:fldCharType="begin">
          <w:fldData xml:space="preserve">PEVuZE5vdGU+PENpdGU+PEF1dGhvcj5MYW5nPC9BdXRob3I+PFllYXI+MjAwNTwvWWVhcj48UmVj
TnVtPjM3PC9SZWNOdW0+PERpc3BsYXlUZXh0PihMYW5nLCBCaWVyaWcgZXQgYWwuIDIwMDUpPC9E
aXNwbGF5VGV4dD48cmVjb3JkPjxyZWMtbnVtYmVyPjM3PC9yZWMtbnVtYmVyPjxmb3JlaWduLWtl
eXM+PGtleSBhcHA9IkVOIiBkYi1pZD0idzI1czl6Mnc3YXo1eHRldHdhdDVwd2QyNWQwcnRmc3N4
ZWVyIiB0aW1lc3RhbXA9IjE2OTUyNTAyOTkiPjM3PC9rZXk+PC9mb3JlaWduLWtleXM+PHJlZi10
eXBlIG5hbWU9IkpvdXJuYWwgQXJ0aWNsZSI+MTc8L3JlZi10eXBlPjxjb250cmlidXRvcnM+PGF1
dGhvcnM+PGF1dGhvcj5MYW5nLCBSLiBNLjwvYXV0aG9yPjxhdXRob3I+QmllcmlnLCBNLjwvYXV0
aG9yPjxhdXRob3I+RGV2ZXJldXgsIFIuIEIuPC9hdXRob3I+PGF1dGhvcj5GbGFjaHNrYW1wZiwg
Ri4gQS48L2F1dGhvcj48YXV0aG9yPkZvc3RlciwgRS48L2F1dGhvcj48YXV0aG9yPlBlbGxpa2th
LCBQLiBBLjwvYXV0aG9yPjxhdXRob3I+UGljYXJkLCBNLiBILjwvYXV0aG9yPjxhdXRob3I+Um9t
YW4sIE0uIEouPC9hdXRob3I+PGF1dGhvcj5TZXdhcmQsIEouPC9hdXRob3I+PGF1dGhvcj5TaGFu
ZXdpc2UsIEouIFMuPC9hdXRob3I+PGF1dGhvcj5Tb2xvbW9uLCBTLiBELjwvYXV0aG9yPjxhdXRo
b3I+U3BlbmNlciwgSy4gVC48L2F1dGhvcj48YXV0aG9yPlN1dHRvbiwgTS4gUy48L2F1dGhvcj48
YXV0aG9yPlN0ZXdhcnQsIFcuIEouPC9hdXRob3I+PC9hdXRob3JzPjwvY29udHJpYnV0b3JzPjxh
dXRoLWFkZHJlc3M+VW5pdmVyc2l0eSBvZiBDaGljYWdvIEhvc3BpdGFscywgQ2hpY2FnbywgSUws
IFVTQS48L2F1dGgtYWRkcmVzcz48dGl0bGVzPjx0aXRsZT5SZWNvbW1lbmRhdGlvbnMgZm9yIGNo
YW1iZXIgcXVhbnRpZmljYXRpb246IGEgcmVwb3J0IGZyb20gdGhlIEFtZXJpY2FuIFNvY2lldHkg
b2YgRWNob2NhcmRpb2dyYXBoeSZhcG9zO3MgR3VpZGVsaW5lcyBhbmQgU3RhbmRhcmRzIENvbW1p
dHRlZSBhbmQgdGhlIENoYW1iZXIgUXVhbnRpZmljYXRpb24gV3JpdGluZyBHcm91cCwgZGV2ZWxv
cGVkIGluIGNvbmp1bmN0aW9uIHdpdGggdGhlIEV1cm9wZWFuIEFzc29jaWF0aW9uIG9mIEVjaG9j
YXJkaW9ncmFwaHksIGEgYnJhbmNoIG9mIHRoZSBFdXJvcGVhbiBTb2NpZXR5IG9mIENhcmRpb2xv
Z3k8L3RpdGxlPjxzZWNvbmRhcnktdGl0bGU+SiBBbSBTb2MgRWNob2NhcmRpb2dyPC9zZWNvbmRh
cnktdGl0bGU+PC90aXRsZXM+PHBlcmlvZGljYWw+PGZ1bGwtdGl0bGU+SiBBbSBTb2MgRWNob2Nh
cmRpb2dyPC9mdWxsLXRpdGxlPjwvcGVyaW9kaWNhbD48cGFnZXM+MTQ0MC02MzwvcGFnZXM+PHZv
bHVtZT4xODwvdm9sdW1lPjxudW1iZXI+MTI8L251bWJlcj48a2V5d29yZHM+PGtleXdvcmQ+RWNo
b2NhcmRpb2dyYXBoeS9tZXRob2RzLypzdGFuZGFyZHM8L2tleXdvcmQ+PGtleXdvcmQ+RXVyb3Bl
PC9rZXl3b3JkPjxrZXl3b3JkPkh1bWFuczwva2V5d29yZD48a2V5d29yZD5JbWFnZSBJbnRlcnBy
ZXRhdGlvbiwgQ29tcHV0ZXItQXNzaXN0ZWQvbWV0aG9kcy8qc3RhbmRhcmRzPC9rZXl3b3JkPjxr
ZXl3b3JkPlByYWN0aWNlIEd1aWRlbGluZXMgYXMgVG9waWM8L2tleXdvcmQ+PGtleXdvcmQ+UHJh
Y3RpY2UgUGF0dGVybnMsIFBoeXNpY2lhbnMmYXBvczsvKnN0YW5kYXJkczwva2V5d29yZD48a2V5
d29yZD4qU3Ryb2tlIFZvbHVtZTwva2V5d29yZD48a2V5d29yZD5Vbml0ZWQgU3RhdGVzPC9rZXl3
b3JkPjxrZXl3b3JkPlZlbnRyaWN1bGFyIER5c2Z1bmN0aW9uLCBMZWZ0LypkaWFnbm9zdGljIGlt
YWdpbmc8L2tleXdvcmQ+PC9rZXl3b3Jkcz48ZGF0ZXM+PHllYXI+MjAwNTwveWVhcj48cHViLWRh
dGVzPjxkYXRlPkRlYzwvZGF0ZT48L3B1Yi1kYXRlcz48L2RhdGVzPjxpc2JuPjA4OTQtNzMxNzwv
aXNibj48YWNjZXNzaW9uLW51bT4xNjM3Njc4MjwvYWNjZXNzaW9uLW51bT48dXJscz48L3VybHM+
PGVsZWN0cm9uaWMtcmVzb3VyY2UtbnVtPjEwLjEwMTYvai5lY2hvLjIwMDUuMTAuMDA1PC9lbGVj
dHJvbmljLXJlc291cmNlLW51bT48cmVtb3RlLWRhdGFiYXNlLXByb3ZpZGVyPk5MTTwvcmVtb3Rl
LWRhdGFiYXNlLXByb3ZpZGVyPjxsYW5ndWFnZT5lbmc8L2xhbmd1YWdlPjwvcmVjb3JkPjwvQ2l0
ZT48L0VuZE5vdGU+
</w:fldData>
        </w:fldChar>
      </w:r>
      <w:r w:rsidR="00205601">
        <w:instrText xml:space="preserve"> ADDIN EN.CITE </w:instrText>
      </w:r>
      <w:r w:rsidR="00205601">
        <w:fldChar w:fldCharType="begin">
          <w:fldData xml:space="preserve">PEVuZE5vdGU+PENpdGU+PEF1dGhvcj5MYW5nPC9BdXRob3I+PFllYXI+MjAwNTwvWWVhcj48UmVj
TnVtPjM3PC9SZWNOdW0+PERpc3BsYXlUZXh0PihMYW5nLCBCaWVyaWcgZXQgYWwuIDIwMDUpPC9E
aXNwbGF5VGV4dD48cmVjb3JkPjxyZWMtbnVtYmVyPjM3PC9yZWMtbnVtYmVyPjxmb3JlaWduLWtl
eXM+PGtleSBhcHA9IkVOIiBkYi1pZD0idzI1czl6Mnc3YXo1eHRldHdhdDVwd2QyNWQwcnRmc3N4
ZWVyIiB0aW1lc3RhbXA9IjE2OTUyNTAyOTkiPjM3PC9rZXk+PC9mb3JlaWduLWtleXM+PHJlZi10
eXBlIG5hbWU9IkpvdXJuYWwgQXJ0aWNsZSI+MTc8L3JlZi10eXBlPjxjb250cmlidXRvcnM+PGF1
dGhvcnM+PGF1dGhvcj5MYW5nLCBSLiBNLjwvYXV0aG9yPjxhdXRob3I+QmllcmlnLCBNLjwvYXV0
aG9yPjxhdXRob3I+RGV2ZXJldXgsIFIuIEIuPC9hdXRob3I+PGF1dGhvcj5GbGFjaHNrYW1wZiwg
Ri4gQS48L2F1dGhvcj48YXV0aG9yPkZvc3RlciwgRS48L2F1dGhvcj48YXV0aG9yPlBlbGxpa2th
LCBQLiBBLjwvYXV0aG9yPjxhdXRob3I+UGljYXJkLCBNLiBILjwvYXV0aG9yPjxhdXRob3I+Um9t
YW4sIE0uIEouPC9hdXRob3I+PGF1dGhvcj5TZXdhcmQsIEouPC9hdXRob3I+PGF1dGhvcj5TaGFu
ZXdpc2UsIEouIFMuPC9hdXRob3I+PGF1dGhvcj5Tb2xvbW9uLCBTLiBELjwvYXV0aG9yPjxhdXRo
b3I+U3BlbmNlciwgSy4gVC48L2F1dGhvcj48YXV0aG9yPlN1dHRvbiwgTS4gUy48L2F1dGhvcj48
YXV0aG9yPlN0ZXdhcnQsIFcuIEouPC9hdXRob3I+PC9hdXRob3JzPjwvY29udHJpYnV0b3JzPjxh
dXRoLWFkZHJlc3M+VW5pdmVyc2l0eSBvZiBDaGljYWdvIEhvc3BpdGFscywgQ2hpY2FnbywgSUws
IFVTQS48L2F1dGgtYWRkcmVzcz48dGl0bGVzPjx0aXRsZT5SZWNvbW1lbmRhdGlvbnMgZm9yIGNo
YW1iZXIgcXVhbnRpZmljYXRpb246IGEgcmVwb3J0IGZyb20gdGhlIEFtZXJpY2FuIFNvY2lldHkg
b2YgRWNob2NhcmRpb2dyYXBoeSZhcG9zO3MgR3VpZGVsaW5lcyBhbmQgU3RhbmRhcmRzIENvbW1p
dHRlZSBhbmQgdGhlIENoYW1iZXIgUXVhbnRpZmljYXRpb24gV3JpdGluZyBHcm91cCwgZGV2ZWxv
cGVkIGluIGNvbmp1bmN0aW9uIHdpdGggdGhlIEV1cm9wZWFuIEFzc29jaWF0aW9uIG9mIEVjaG9j
YXJkaW9ncmFwaHksIGEgYnJhbmNoIG9mIHRoZSBFdXJvcGVhbiBTb2NpZXR5IG9mIENhcmRpb2xv
Z3k8L3RpdGxlPjxzZWNvbmRhcnktdGl0bGU+SiBBbSBTb2MgRWNob2NhcmRpb2dyPC9zZWNvbmRh
cnktdGl0bGU+PC90aXRsZXM+PHBlcmlvZGljYWw+PGZ1bGwtdGl0bGU+SiBBbSBTb2MgRWNob2Nh
cmRpb2dyPC9mdWxsLXRpdGxlPjwvcGVyaW9kaWNhbD48cGFnZXM+MTQ0MC02MzwvcGFnZXM+PHZv
bHVtZT4xODwvdm9sdW1lPjxudW1iZXI+MTI8L251bWJlcj48a2V5d29yZHM+PGtleXdvcmQ+RWNo
b2NhcmRpb2dyYXBoeS9tZXRob2RzLypzdGFuZGFyZHM8L2tleXdvcmQ+PGtleXdvcmQ+RXVyb3Bl
PC9rZXl3b3JkPjxrZXl3b3JkPkh1bWFuczwva2V5d29yZD48a2V5d29yZD5JbWFnZSBJbnRlcnBy
ZXRhdGlvbiwgQ29tcHV0ZXItQXNzaXN0ZWQvbWV0aG9kcy8qc3RhbmRhcmRzPC9rZXl3b3JkPjxr
ZXl3b3JkPlByYWN0aWNlIEd1aWRlbGluZXMgYXMgVG9waWM8L2tleXdvcmQ+PGtleXdvcmQ+UHJh
Y3RpY2UgUGF0dGVybnMsIFBoeXNpY2lhbnMmYXBvczsvKnN0YW5kYXJkczwva2V5d29yZD48a2V5
d29yZD4qU3Ryb2tlIFZvbHVtZTwva2V5d29yZD48a2V5d29yZD5Vbml0ZWQgU3RhdGVzPC9rZXl3
b3JkPjxrZXl3b3JkPlZlbnRyaWN1bGFyIER5c2Z1bmN0aW9uLCBMZWZ0LypkaWFnbm9zdGljIGlt
YWdpbmc8L2tleXdvcmQ+PC9rZXl3b3Jkcz48ZGF0ZXM+PHllYXI+MjAwNTwveWVhcj48cHViLWRh
dGVzPjxkYXRlPkRlYzwvZGF0ZT48L3B1Yi1kYXRlcz48L2RhdGVzPjxpc2JuPjA4OTQtNzMxNzwv
aXNibj48YWNjZXNzaW9uLW51bT4xNjM3Njc4MjwvYWNjZXNzaW9uLW51bT48dXJscz48L3VybHM+
PGVsZWN0cm9uaWMtcmVzb3VyY2UtbnVtPjEwLjEwMTYvai5lY2hvLjIwMDUuMTAuMDA1PC9lbGVj
dHJvbmljLXJlc291cmNlLW51bT48cmVtb3RlLWRhdGFiYXNlLXByb3ZpZGVyPk5MTTwvcmVtb3Rl
LWRhdGFiYXNlLXByb3ZpZGVyPjxsYW5ndWFnZT5lbmc8L2xhbmd1YWdlPjwvcmVjb3JkPjwvQ2l0
ZT48L0VuZE5vdGU+
</w:fldData>
        </w:fldChar>
      </w:r>
      <w:r w:rsidR="00205601">
        <w:instrText xml:space="preserve"> ADDIN EN.CITE.DATA </w:instrText>
      </w:r>
      <w:r w:rsidR="00205601">
        <w:fldChar w:fldCharType="end"/>
      </w:r>
      <w:r w:rsidRPr="002D7E3B">
        <w:fldChar w:fldCharType="separate"/>
      </w:r>
      <w:r w:rsidR="00205601">
        <w:rPr>
          <w:noProof/>
        </w:rPr>
        <w:t>(Lang, Bierig et al. 2005)</w:t>
      </w:r>
      <w:r w:rsidRPr="002D7E3B">
        <w:fldChar w:fldCharType="end"/>
      </w:r>
      <w:r w:rsidRPr="002D7E3B">
        <w:t xml:space="preserve">. The scan was done within 3 days after presentation with acute STEMI, after PCI; Second harmonic imaging on a Philips iE33 machine with multifrequency phased- array transducer (1.5 MHz) was used to perform the studies. All measurements were made in triplicate and averaged according to the recommendations of the American Society of Echocardiography </w:t>
      </w:r>
      <w:r w:rsidRPr="002D7E3B">
        <w:fldChar w:fldCharType="begin"/>
      </w:r>
      <w:r w:rsidR="00205601">
        <w:instrText xml:space="preserve"> ADDIN EN.CITE &lt;EndNote&gt;&lt;Cite&gt;&lt;Author&gt;Lang&lt;/Author&gt;&lt;Year&gt;2006&lt;/Year&gt;&lt;RecNum&gt;38&lt;/RecNum&gt;&lt;DisplayText&gt;(Lang, Bierig et al. 2006)&lt;/DisplayText&gt;&lt;record&gt;&lt;rec-number&gt;38&lt;/rec-number&gt;&lt;foreign-keys&gt;&lt;key app="EN" db-id="w25s9z2w7az5xtetwat5pwd25d0rtfssxeer" timestamp="1695250369"&gt;38&lt;/key&gt;&lt;/foreign-keys&gt;&lt;ref-type name="Journal Article"&gt;17&lt;/ref-type&gt;&lt;contributors&gt;&lt;authors&gt;&lt;author&gt;Lang, R. M.&lt;/author&gt;&lt;author&gt;Bierig, M.&lt;/author&gt;&lt;author&gt;Devereux, R. B.&lt;/author&gt;&lt;author&gt;Flachskampf, F. A.&lt;/author&gt;&lt;author&gt;Foster, E.&lt;/author&gt;&lt;author&gt;Pellikka, P. A.&lt;/author&gt;&lt;author&gt;Picard, M. H.&lt;/author&gt;&lt;author&gt;Roman, M. J.&lt;/author&gt;&lt;author&gt;Seward, J.&lt;/author&gt;&lt;author&gt;Shanewise, J.&lt;/author&gt;&lt;author&gt;Solomon, S.&lt;/author&gt;&lt;author&gt;Spencer, K. T.&lt;/author&gt;&lt;author&gt;St John Sutton, M.&lt;/author&gt;&lt;author&gt;Stewart, W.&lt;/author&gt;&lt;/authors&gt;&lt;/contributors&gt;&lt;auth-address&gt;Med. Klinik 2, Erlangen University, Ulmenweg 18, 91054 Erlangen, Germany.&lt;/auth-address&gt;&lt;titles&gt;&lt;title&gt;Recommendations for chamber quantification&lt;/title&gt;&lt;secondary-title&gt;Eur J Echocardiogr&lt;/secondary-title&gt;&lt;/titles&gt;&lt;periodical&gt;&lt;full-title&gt;Eur J Echocardiogr&lt;/full-title&gt;&lt;/periodical&gt;&lt;pages&gt;79-108&lt;/pages&gt;&lt;volume&gt;7&lt;/volume&gt;&lt;number&gt;2&lt;/number&gt;&lt;edition&gt;20060202&lt;/edition&gt;&lt;keywords&gt;&lt;keyword&gt;Cardiac Volume&lt;/keyword&gt;&lt;keyword&gt;Cardiovascular Diseases/*diagnostic imaging&lt;/keyword&gt;&lt;keyword&gt;Clinical Trials as Topic&lt;/keyword&gt;&lt;keyword&gt;Contrast Media&lt;/keyword&gt;&lt;keyword&gt;Echocardiography/*standards&lt;/keyword&gt;&lt;keyword&gt;Guidelines as Topic&lt;/keyword&gt;&lt;keyword&gt;Humans&lt;/keyword&gt;&lt;keyword&gt;Reproducibility of Results&lt;/keyword&gt;&lt;keyword&gt;Societies, Medical&lt;/keyword&gt;&lt;keyword&gt;Stroke Volume&lt;/keyword&gt;&lt;keyword&gt;Ventricular Dysfunction, Left/diagnostic imaging&lt;/keyword&gt;&lt;/keywords&gt;&lt;dates&gt;&lt;year&gt;2006&lt;/year&gt;&lt;pub-dates&gt;&lt;date&gt;Mar&lt;/date&gt;&lt;/pub-dates&gt;&lt;/dates&gt;&lt;isbn&gt;1525-2167 (Print)&amp;#xD;1532-2114&lt;/isbn&gt;&lt;accession-num&gt;16458610&lt;/accession-num&gt;&lt;urls&gt;&lt;/urls&gt;&lt;electronic-resource-num&gt;10.1016/j.euje.2005.12.014&lt;/electronic-resource-num&gt;&lt;remote-database-provider&gt;NLM&lt;/remote-database-provider&gt;&lt;language&gt;eng&lt;/language&gt;&lt;/record&gt;&lt;/Cite&gt;&lt;/EndNote&gt;</w:instrText>
      </w:r>
      <w:r w:rsidRPr="002D7E3B">
        <w:fldChar w:fldCharType="separate"/>
      </w:r>
      <w:r w:rsidR="00205601">
        <w:rPr>
          <w:noProof/>
        </w:rPr>
        <w:t>(Lang, Bierig et al. 2006)</w:t>
      </w:r>
      <w:r w:rsidRPr="002D7E3B">
        <w:fldChar w:fldCharType="end"/>
      </w:r>
      <w:r w:rsidRPr="002D7E3B">
        <w:t>. Studies were performed on the same model of the Philips machine across all sites.</w:t>
      </w:r>
    </w:p>
    <w:p w14:paraId="337A1EFC" w14:textId="77777777" w:rsidR="00240A70" w:rsidRPr="002D7E3B" w:rsidRDefault="00240A70" w:rsidP="00D03818">
      <w:pPr>
        <w:spacing w:line="360" w:lineRule="auto"/>
        <w:jc w:val="both"/>
      </w:pPr>
    </w:p>
    <w:p w14:paraId="4014D3F3" w14:textId="77777777" w:rsidR="00240A70" w:rsidRPr="002D7E3B" w:rsidRDefault="00240A70" w:rsidP="00D03818">
      <w:pPr>
        <w:spacing w:line="360" w:lineRule="auto"/>
        <w:jc w:val="both"/>
      </w:pPr>
    </w:p>
    <w:p w14:paraId="11F468EC" w14:textId="77777777" w:rsidR="002A5EAB" w:rsidRPr="002D7E3B" w:rsidRDefault="002A5EAB"/>
    <w:p w14:paraId="3E297086" w14:textId="1091E48D" w:rsidR="002A5EAB" w:rsidRPr="002D7E3B" w:rsidRDefault="002A5EAB">
      <w:pPr>
        <w:rPr>
          <w:b/>
          <w:bCs/>
        </w:rPr>
      </w:pPr>
      <w:r w:rsidRPr="002D7E3B">
        <w:rPr>
          <w:b/>
          <w:bCs/>
        </w:rPr>
        <w:t>References</w:t>
      </w:r>
    </w:p>
    <w:p w14:paraId="0FAEBC54" w14:textId="77777777" w:rsidR="00205601" w:rsidRPr="00E42C20" w:rsidRDefault="002A5EAB" w:rsidP="00205601">
      <w:pPr>
        <w:pStyle w:val="EndNoteBibliography"/>
        <w:rPr>
          <w:lang w:val="en-CA"/>
        </w:rPr>
      </w:pPr>
      <w:r w:rsidRPr="002D7E3B">
        <w:fldChar w:fldCharType="begin"/>
      </w:r>
      <w:r w:rsidRPr="002D7E3B">
        <w:rPr>
          <w:lang w:val="en-CA"/>
        </w:rPr>
        <w:instrText xml:space="preserve"> ADDIN EN.REFLIST </w:instrText>
      </w:r>
      <w:r w:rsidRPr="002D7E3B">
        <w:fldChar w:fldCharType="separate"/>
      </w:r>
      <w:r w:rsidR="00205601" w:rsidRPr="00E42C20">
        <w:rPr>
          <w:lang w:val="en-CA"/>
        </w:rPr>
        <w:t xml:space="preserve">Lang, R. M., M. Bierig, R. B. Devereux, F. A. Flachskampf, E. Foster, P. A. Pellikka, M. H. Picard, M. J. Roman, J. Seward, J. Shanewise, S. Solomon, K. T. Spencer, M. St John Sutton and W. Stewart (2006). "Recommendations for chamber quantification." </w:t>
      </w:r>
      <w:r w:rsidR="00205601" w:rsidRPr="00E42C20">
        <w:rPr>
          <w:u w:val="single"/>
          <w:lang w:val="en-CA"/>
        </w:rPr>
        <w:t>Eur J Echocardiogr</w:t>
      </w:r>
      <w:r w:rsidR="00205601" w:rsidRPr="00E42C20">
        <w:rPr>
          <w:lang w:val="en-CA"/>
        </w:rPr>
        <w:t xml:space="preserve"> </w:t>
      </w:r>
      <w:r w:rsidR="00205601" w:rsidRPr="00E42C20">
        <w:rPr>
          <w:b/>
          <w:lang w:val="en-CA"/>
        </w:rPr>
        <w:t>7</w:t>
      </w:r>
      <w:r w:rsidR="00205601" w:rsidRPr="00E42C20">
        <w:rPr>
          <w:lang w:val="en-CA"/>
        </w:rPr>
        <w:t>(2): 79-108.</w:t>
      </w:r>
    </w:p>
    <w:p w14:paraId="4EB7A4E1" w14:textId="77777777" w:rsidR="00205601" w:rsidRPr="00E42C20" w:rsidRDefault="00205601" w:rsidP="00205601">
      <w:pPr>
        <w:pStyle w:val="EndNoteBibliography"/>
        <w:rPr>
          <w:lang w:val="en-CA"/>
        </w:rPr>
      </w:pPr>
      <w:r w:rsidRPr="00E42C20">
        <w:rPr>
          <w:lang w:val="en-CA"/>
        </w:rPr>
        <w:t xml:space="preserve">Lang, R. M., M. Bierig, R. B. Devereux, F. A. Flachskampf, E. Foster, P. A. Pellikka, M. H. Picard, M. J. Roman, J. Seward, J. S. Shanewise, S. D. Solomon, K. T. Spencer, M. S. Sutton and W. J. Stewart (2005). "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 </w:t>
      </w:r>
      <w:r w:rsidRPr="00E42C20">
        <w:rPr>
          <w:u w:val="single"/>
          <w:lang w:val="en-CA"/>
        </w:rPr>
        <w:t>J Am Soc Echocardiogr</w:t>
      </w:r>
      <w:r w:rsidRPr="00E42C20">
        <w:rPr>
          <w:lang w:val="en-CA"/>
        </w:rPr>
        <w:t xml:space="preserve"> </w:t>
      </w:r>
      <w:r w:rsidRPr="00E42C20">
        <w:rPr>
          <w:b/>
          <w:lang w:val="en-CA"/>
        </w:rPr>
        <w:t>18</w:t>
      </w:r>
      <w:r w:rsidRPr="00E42C20">
        <w:rPr>
          <w:lang w:val="en-CA"/>
        </w:rPr>
        <w:t>(12): 1440-1463.</w:t>
      </w:r>
    </w:p>
    <w:p w14:paraId="61747E4B" w14:textId="77777777" w:rsidR="00205601" w:rsidRPr="00205601" w:rsidRDefault="00205601" w:rsidP="00205601">
      <w:pPr>
        <w:pStyle w:val="EndNoteBibliography"/>
      </w:pPr>
      <w:r w:rsidRPr="00E42C20">
        <w:rPr>
          <w:lang w:val="en-CA"/>
        </w:rPr>
        <w:t xml:space="preserve">Shantsila, E., B. Wrigley, L. Tapp, S. Apostolakis, S. Montoro-Garcia, M. T. Drayson and G. Y. Lip (2011). "Immunophenotypic characterization of human monocyte subsets: possible implications for cardiovascular disease pathophysiology." </w:t>
      </w:r>
      <w:r w:rsidRPr="00205601">
        <w:rPr>
          <w:u w:val="single"/>
        </w:rPr>
        <w:t>J Thromb Haemost</w:t>
      </w:r>
      <w:r w:rsidRPr="00205601">
        <w:t xml:space="preserve"> </w:t>
      </w:r>
      <w:r w:rsidRPr="00205601">
        <w:rPr>
          <w:b/>
        </w:rPr>
        <w:t>9</w:t>
      </w:r>
      <w:r w:rsidRPr="00205601">
        <w:t>(5): 1056-1066.</w:t>
      </w:r>
    </w:p>
    <w:p w14:paraId="3BB1936F" w14:textId="22D1B0B3" w:rsidR="00D21D41" w:rsidRPr="002D7E3B" w:rsidRDefault="002A5EAB">
      <w:r w:rsidRPr="002D7E3B">
        <w:fldChar w:fldCharType="end"/>
      </w:r>
    </w:p>
    <w:sectPr w:rsidR="00D21D41" w:rsidRPr="002D7E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5s9z2w7az5xtetwat5pwd25d0rtfssxeer&quot;&gt;Mon4&lt;record-ids&gt;&lt;item&gt;12&lt;/item&gt;&lt;item&gt;37&lt;/item&gt;&lt;item&gt;38&lt;/item&gt;&lt;/record-ids&gt;&lt;/item&gt;&lt;/Libraries&gt;"/>
  </w:docVars>
  <w:rsids>
    <w:rsidRoot w:val="00D03818"/>
    <w:rsid w:val="000C35CA"/>
    <w:rsid w:val="00205601"/>
    <w:rsid w:val="00240A70"/>
    <w:rsid w:val="002478B6"/>
    <w:rsid w:val="002A5EAB"/>
    <w:rsid w:val="002D64BF"/>
    <w:rsid w:val="002D7E3B"/>
    <w:rsid w:val="002F235C"/>
    <w:rsid w:val="00372E70"/>
    <w:rsid w:val="0056461A"/>
    <w:rsid w:val="00605EEC"/>
    <w:rsid w:val="006C4272"/>
    <w:rsid w:val="006E7263"/>
    <w:rsid w:val="0071249E"/>
    <w:rsid w:val="00726E3E"/>
    <w:rsid w:val="0076718A"/>
    <w:rsid w:val="0077546B"/>
    <w:rsid w:val="00782BCA"/>
    <w:rsid w:val="009E20A2"/>
    <w:rsid w:val="00A626E6"/>
    <w:rsid w:val="00AF2608"/>
    <w:rsid w:val="00B9263E"/>
    <w:rsid w:val="00C00BAD"/>
    <w:rsid w:val="00CA4B91"/>
    <w:rsid w:val="00D03818"/>
    <w:rsid w:val="00D21D41"/>
    <w:rsid w:val="00D801DA"/>
    <w:rsid w:val="00DA3DAB"/>
    <w:rsid w:val="00E42C20"/>
    <w:rsid w:val="00ED33DC"/>
    <w:rsid w:val="00F049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800BB"/>
  <w15:chartTrackingRefBased/>
  <w15:docId w15:val="{162085A4-845A-49E0-81B9-B84F6E943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818"/>
    <w:pPr>
      <w:spacing w:after="0" w:line="240" w:lineRule="auto"/>
    </w:pPr>
    <w:rPr>
      <w:rFonts w:ascii="Times New Roman" w:eastAsia="Times New Roman" w:hAnsi="Times New Roman" w:cs="Times New Roman"/>
      <w:sz w:val="24"/>
      <w:szCs w:val="24"/>
      <w:lang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A5EAB"/>
    <w:pPr>
      <w:jc w:val="center"/>
    </w:pPr>
    <w:rPr>
      <w:noProof/>
      <w:lang w:val="fr-CA"/>
    </w:rPr>
  </w:style>
  <w:style w:type="character" w:customStyle="1" w:styleId="EndNoteBibliographyTitleChar">
    <w:name w:val="EndNote Bibliography Title Char"/>
    <w:basedOn w:val="DefaultParagraphFont"/>
    <w:link w:val="EndNoteBibliographyTitle"/>
    <w:rsid w:val="002A5EAB"/>
    <w:rPr>
      <w:rFonts w:ascii="Times New Roman" w:eastAsia="Times New Roman" w:hAnsi="Times New Roman" w:cs="Times New Roman"/>
      <w:noProof/>
      <w:sz w:val="24"/>
      <w:szCs w:val="24"/>
      <w:lang w:val="fr-CA" w:eastAsia="fr-CA"/>
    </w:rPr>
  </w:style>
  <w:style w:type="paragraph" w:customStyle="1" w:styleId="EndNoteBibliography">
    <w:name w:val="EndNote Bibliography"/>
    <w:basedOn w:val="Normal"/>
    <w:link w:val="EndNoteBibliographyChar"/>
    <w:rsid w:val="002A5EAB"/>
    <w:rPr>
      <w:noProof/>
      <w:lang w:val="fr-CA"/>
    </w:rPr>
  </w:style>
  <w:style w:type="character" w:customStyle="1" w:styleId="EndNoteBibliographyChar">
    <w:name w:val="EndNote Bibliography Char"/>
    <w:basedOn w:val="DefaultParagraphFont"/>
    <w:link w:val="EndNoteBibliography"/>
    <w:rsid w:val="002A5EAB"/>
    <w:rPr>
      <w:rFonts w:ascii="Times New Roman" w:eastAsia="Times New Roman" w:hAnsi="Times New Roman" w:cs="Times New Roman"/>
      <w:noProof/>
      <w:sz w:val="24"/>
      <w:szCs w:val="24"/>
      <w:lang w:val="fr-CA"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703481">
      <w:bodyDiv w:val="1"/>
      <w:marLeft w:val="0"/>
      <w:marRight w:val="0"/>
      <w:marTop w:val="0"/>
      <w:marBottom w:val="0"/>
      <w:divBdr>
        <w:top w:val="none" w:sz="0" w:space="0" w:color="auto"/>
        <w:left w:val="none" w:sz="0" w:space="0" w:color="auto"/>
        <w:bottom w:val="none" w:sz="0" w:space="0" w:color="auto"/>
        <w:right w:val="none" w:sz="0" w:space="0" w:color="auto"/>
      </w:divBdr>
    </w:div>
    <w:div w:id="813181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29</Words>
  <Characters>7010</Characters>
  <Application>Microsoft Office Word</Application>
  <DocSecurity>0</DocSecurity>
  <Lines>58</Lines>
  <Paragraphs>16</Paragraphs>
  <ScaleCrop>false</ScaleCrop>
  <Company/>
  <LinksUpToDate>false</LinksUpToDate>
  <CharactersWithSpaces>8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Boidin</dc:creator>
  <cp:keywords/>
  <dc:description/>
  <cp:lastModifiedBy>Maxime Boidin</cp:lastModifiedBy>
  <cp:revision>2</cp:revision>
  <dcterms:created xsi:type="dcterms:W3CDTF">2025-03-28T19:07:00Z</dcterms:created>
  <dcterms:modified xsi:type="dcterms:W3CDTF">2025-03-28T19:07:00Z</dcterms:modified>
</cp:coreProperties>
</file>